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5A07" w:rsidRPr="002B7346" w:rsidRDefault="000C5A07" w:rsidP="000C5A07">
      <w:pPr>
        <w:tabs>
          <w:tab w:val="left" w:pos="6946"/>
        </w:tabs>
        <w:spacing w:before="60" w:after="120" w:line="240" w:lineRule="auto"/>
        <w:ind w:right="283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l Table 2</w:t>
      </w:r>
      <w:r w:rsidRPr="002B7346">
        <w:rPr>
          <w:rFonts w:ascii="Times New Roman" w:hAnsi="Times New Roman" w:cs="Times New Roman"/>
          <w:lang w:val="en-GB"/>
        </w:rPr>
        <w:t xml:space="preserve">. Association between biological, </w:t>
      </w:r>
      <w:proofErr w:type="spellStart"/>
      <w:r w:rsidRPr="002B7346">
        <w:rPr>
          <w:rFonts w:ascii="Times New Roman" w:hAnsi="Times New Roman" w:cs="Times New Roman"/>
          <w:lang w:val="en-GB"/>
        </w:rPr>
        <w:t>behavioral</w:t>
      </w:r>
      <w:proofErr w:type="spellEnd"/>
      <w:r w:rsidRPr="002B7346">
        <w:rPr>
          <w:rFonts w:ascii="Times New Roman" w:hAnsi="Times New Roman" w:cs="Times New Roman"/>
          <w:lang w:val="en-GB"/>
        </w:rPr>
        <w:t xml:space="preserve"> and psychosocial risk factors </w:t>
      </w:r>
      <w:r w:rsidR="00A74B1A">
        <w:rPr>
          <w:rFonts w:ascii="Times New Roman" w:hAnsi="Times New Roman" w:cs="Times New Roman"/>
          <w:lang w:val="en-GB"/>
        </w:rPr>
        <w:t xml:space="preserve">at two consecutive study waves </w:t>
      </w:r>
      <w:r w:rsidRPr="002B7346">
        <w:rPr>
          <w:rFonts w:ascii="Times New Roman" w:hAnsi="Times New Roman" w:cs="Times New Roman"/>
          <w:lang w:val="en-GB"/>
        </w:rPr>
        <w:t>and</w:t>
      </w:r>
      <w:r w:rsidRPr="002B7346">
        <w:rPr>
          <w:rFonts w:ascii="Times New Roman" w:hAnsi="Times New Roman" w:cs="Times New Roman"/>
          <w:snapToGrid w:val="0"/>
          <w:color w:val="000000"/>
          <w:lang w:val="en-GB"/>
        </w:rPr>
        <w:t xml:space="preserve"> the incidence of CHD</w:t>
      </w:r>
      <w:r>
        <w:rPr>
          <w:rFonts w:ascii="Times New Roman" w:hAnsi="Times New Roman" w:cs="Times New Roman"/>
          <w:snapToGrid w:val="0"/>
          <w:color w:val="000000"/>
          <w:lang w:val="en-GB"/>
        </w:rPr>
        <w:t xml:space="preserve"> among </w:t>
      </w:r>
      <w:r w:rsidR="00A74B1A">
        <w:rPr>
          <w:rFonts w:ascii="Times New Roman" w:hAnsi="Times New Roman" w:cs="Times New Roman"/>
          <w:snapToGrid w:val="0"/>
          <w:color w:val="000000"/>
          <w:lang w:val="en-GB"/>
        </w:rPr>
        <w:t xml:space="preserve">participants aged </w:t>
      </w:r>
      <w:r>
        <w:rPr>
          <w:rFonts w:ascii="Times New Roman" w:hAnsi="Times New Roman" w:cs="Times New Roman"/>
          <w:snapToGrid w:val="0"/>
          <w:color w:val="000000"/>
          <w:lang w:val="en-GB"/>
        </w:rPr>
        <w:t>&gt;</w:t>
      </w:r>
      <w:r w:rsidR="0043447A">
        <w:rPr>
          <w:rFonts w:ascii="Times New Roman" w:hAnsi="Times New Roman" w:cs="Times New Roman"/>
          <w:snapToGrid w:val="0"/>
          <w:color w:val="000000"/>
          <w:lang w:val="en-GB"/>
        </w:rPr>
        <w:t>60</w:t>
      </w:r>
      <w:r>
        <w:rPr>
          <w:rFonts w:ascii="Times New Roman" w:hAnsi="Times New Roman" w:cs="Times New Roman"/>
          <w:snapToGrid w:val="0"/>
          <w:color w:val="000000"/>
          <w:lang w:val="en-GB"/>
        </w:rPr>
        <w:t xml:space="preserve"> years</w:t>
      </w:r>
    </w:p>
    <w:tbl>
      <w:tblPr>
        <w:tblW w:w="8931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44"/>
        <w:gridCol w:w="1985"/>
        <w:gridCol w:w="1417"/>
        <w:gridCol w:w="1985"/>
      </w:tblGrid>
      <w:tr w:rsidR="000C5A07" w:rsidRPr="002B7346" w:rsidTr="000C5A07">
        <w:trPr>
          <w:cantSplit/>
        </w:trPr>
        <w:tc>
          <w:tcPr>
            <w:tcW w:w="3544" w:type="dxa"/>
            <w:tcBorders>
              <w:top w:val="single" w:sz="12" w:space="0" w:color="auto"/>
              <w:bottom w:val="nil"/>
              <w:right w:val="nil"/>
            </w:tcBorders>
          </w:tcPr>
          <w:p w:rsidR="000C5A07" w:rsidRPr="002B7346" w:rsidRDefault="000C5A07" w:rsidP="00A60125">
            <w:pPr>
              <w:spacing w:before="60" w:after="0"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B7346">
              <w:rPr>
                <w:rFonts w:ascii="Times New Roman" w:hAnsi="Times New Roman" w:cs="Times New Roman"/>
                <w:color w:val="000000"/>
                <w:lang w:val="en-GB"/>
              </w:rPr>
              <w:t>Risk factors at two consecutive study waves</w:t>
            </w:r>
            <w:bookmarkStart w:id="0" w:name="_GoBack"/>
            <w:bookmarkEnd w:id="0"/>
          </w:p>
          <w:p w:rsidR="000C5A07" w:rsidRPr="002B7346" w:rsidRDefault="000C5A07" w:rsidP="00A6012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:rsidR="000C5A07" w:rsidRPr="002B7346" w:rsidRDefault="000C5A07" w:rsidP="00A60125">
            <w:pPr>
              <w:tabs>
                <w:tab w:val="decimal" w:pos="317"/>
              </w:tabs>
              <w:spacing w:before="60" w:after="0"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n of observations / n</w:t>
            </w:r>
            <w:r w:rsidRPr="002B7346">
              <w:rPr>
                <w:rFonts w:ascii="Times New Roman" w:hAnsi="Times New Roman" w:cs="Times New Roman"/>
                <w:color w:val="000000"/>
                <w:lang w:val="en-GB"/>
              </w:rPr>
              <w:t xml:space="preserve"> of CHD event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:rsidR="000C5A07" w:rsidRPr="002B7346" w:rsidRDefault="000C5A07" w:rsidP="00A60125">
            <w:pPr>
              <w:tabs>
                <w:tab w:val="decimal" w:pos="317"/>
              </w:tabs>
              <w:spacing w:before="60" w:after="0"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 w:rsidRPr="002B7346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Unadjusted incidence / 1000 person-year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:rsidR="000C5A07" w:rsidRPr="002B7346" w:rsidRDefault="000C5A07" w:rsidP="00A60125">
            <w:pPr>
              <w:tabs>
                <w:tab w:val="decimal" w:pos="317"/>
              </w:tabs>
              <w:spacing w:before="60" w:after="0"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vertAlign w:val="superscript"/>
                <w:lang w:val="en-GB"/>
              </w:rPr>
            </w:pPr>
            <w:r w:rsidRPr="002B7346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Hazard ratio     (95% CI)</w:t>
            </w:r>
            <w:r>
              <w:rPr>
                <w:rFonts w:ascii="Times New Roman" w:hAnsi="Times New Roman" w:cs="Times New Roman"/>
                <w:snapToGrid w:val="0"/>
                <w:color w:val="000000"/>
                <w:vertAlign w:val="superscript"/>
                <w:lang w:val="en-GB"/>
              </w:rPr>
              <w:t>a</w:t>
            </w:r>
          </w:p>
        </w:tc>
      </w:tr>
      <w:tr w:rsidR="006269D8" w:rsidRPr="002B7346" w:rsidTr="000C5A07">
        <w:tc>
          <w:tcPr>
            <w:tcW w:w="3544" w:type="dxa"/>
            <w:tcBorders>
              <w:right w:val="nil"/>
            </w:tcBorders>
          </w:tcPr>
          <w:p w:rsidR="006269D8" w:rsidRPr="005E7C34" w:rsidRDefault="006269D8" w:rsidP="006269D8">
            <w:pPr>
              <w:spacing w:after="0" w:line="480" w:lineRule="auto"/>
              <w:ind w:left="460" w:hanging="426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E7C34">
              <w:rPr>
                <w:rFonts w:ascii="Times New Roman" w:hAnsi="Times New Roman" w:cs="Times New Roman"/>
                <w:color w:val="000000"/>
                <w:lang w:val="en-GB"/>
              </w:rPr>
              <w:t>Cholesterol level</w:t>
            </w:r>
          </w:p>
        </w:tc>
        <w:tc>
          <w:tcPr>
            <w:tcW w:w="1985" w:type="dxa"/>
          </w:tcPr>
          <w:p w:rsidR="006269D8" w:rsidRPr="002B7346" w:rsidRDefault="006269D8" w:rsidP="006269D8">
            <w:pPr>
              <w:tabs>
                <w:tab w:val="left" w:pos="1168"/>
              </w:tabs>
              <w:spacing w:after="0" w:line="480" w:lineRule="auto"/>
              <w:ind w:left="34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</w:p>
        </w:tc>
        <w:tc>
          <w:tcPr>
            <w:tcW w:w="1417" w:type="dxa"/>
          </w:tcPr>
          <w:p w:rsidR="006269D8" w:rsidRPr="002B7346" w:rsidRDefault="006269D8" w:rsidP="006269D8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</w:p>
        </w:tc>
        <w:tc>
          <w:tcPr>
            <w:tcW w:w="1985" w:type="dxa"/>
          </w:tcPr>
          <w:p w:rsidR="006269D8" w:rsidRPr="002B7346" w:rsidRDefault="006269D8" w:rsidP="006269D8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</w:p>
        </w:tc>
      </w:tr>
      <w:tr w:rsidR="00C8307B" w:rsidRPr="002B7346" w:rsidTr="000C5A07">
        <w:tc>
          <w:tcPr>
            <w:tcW w:w="3544" w:type="dxa"/>
            <w:tcBorders>
              <w:right w:val="nil"/>
            </w:tcBorders>
          </w:tcPr>
          <w:p w:rsidR="00C8307B" w:rsidRPr="005E7C34" w:rsidRDefault="00C8307B" w:rsidP="00C8307B">
            <w:pPr>
              <w:spacing w:after="0" w:line="480" w:lineRule="auto"/>
              <w:ind w:left="317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E7C34">
              <w:rPr>
                <w:rFonts w:ascii="Times New Roman" w:hAnsi="Times New Roman" w:cs="Times New Roman"/>
                <w:color w:val="000000"/>
                <w:lang w:val="en-GB"/>
              </w:rPr>
              <w:t>Normal</w:t>
            </w:r>
          </w:p>
        </w:tc>
        <w:tc>
          <w:tcPr>
            <w:tcW w:w="1985" w:type="dxa"/>
          </w:tcPr>
          <w:p w:rsidR="00C8307B" w:rsidRPr="002B7346" w:rsidRDefault="00C8307B" w:rsidP="00C8307B">
            <w:pPr>
              <w:tabs>
                <w:tab w:val="left" w:pos="1168"/>
              </w:tabs>
              <w:spacing w:after="0" w:line="480" w:lineRule="auto"/>
              <w:ind w:left="34" w:right="460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746 / 105</w:t>
            </w:r>
          </w:p>
        </w:tc>
        <w:tc>
          <w:tcPr>
            <w:tcW w:w="1417" w:type="dxa"/>
          </w:tcPr>
          <w:p w:rsidR="00C8307B" w:rsidRPr="002B7346" w:rsidRDefault="00E5409B" w:rsidP="00C8307B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2.2</w:t>
            </w:r>
          </w:p>
        </w:tc>
        <w:tc>
          <w:tcPr>
            <w:tcW w:w="1985" w:type="dxa"/>
          </w:tcPr>
          <w:p w:rsidR="00C8307B" w:rsidRPr="005E7C34" w:rsidRDefault="00C8307B" w:rsidP="00C8307B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 w:rsidRPr="005E7C34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.00</w:t>
            </w:r>
          </w:p>
        </w:tc>
      </w:tr>
      <w:tr w:rsidR="00C8307B" w:rsidRPr="002B7346" w:rsidTr="000C5A07">
        <w:tc>
          <w:tcPr>
            <w:tcW w:w="3544" w:type="dxa"/>
            <w:tcBorders>
              <w:right w:val="nil"/>
            </w:tcBorders>
          </w:tcPr>
          <w:p w:rsidR="00C8307B" w:rsidRPr="005E7C34" w:rsidRDefault="00C8307B" w:rsidP="00C8307B">
            <w:pPr>
              <w:spacing w:after="0" w:line="480" w:lineRule="auto"/>
              <w:ind w:left="317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E7C34">
              <w:rPr>
                <w:rFonts w:ascii="Times New Roman" w:hAnsi="Times New Roman" w:cs="Times New Roman"/>
                <w:color w:val="000000"/>
                <w:lang w:val="en-GB"/>
              </w:rPr>
              <w:t>Onset high</w:t>
            </w:r>
          </w:p>
        </w:tc>
        <w:tc>
          <w:tcPr>
            <w:tcW w:w="1985" w:type="dxa"/>
          </w:tcPr>
          <w:p w:rsidR="00C8307B" w:rsidRPr="002B7346" w:rsidRDefault="00C8307B" w:rsidP="00C8307B">
            <w:pPr>
              <w:tabs>
                <w:tab w:val="left" w:pos="1168"/>
              </w:tabs>
              <w:spacing w:after="0" w:line="480" w:lineRule="auto"/>
              <w:ind w:left="34" w:right="460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299 / 23</w:t>
            </w:r>
          </w:p>
        </w:tc>
        <w:tc>
          <w:tcPr>
            <w:tcW w:w="1417" w:type="dxa"/>
          </w:tcPr>
          <w:p w:rsidR="00C8307B" w:rsidRPr="002B7346" w:rsidRDefault="00E5409B" w:rsidP="00C8307B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5.7</w:t>
            </w:r>
          </w:p>
        </w:tc>
        <w:tc>
          <w:tcPr>
            <w:tcW w:w="1985" w:type="dxa"/>
          </w:tcPr>
          <w:p w:rsidR="00C8307B" w:rsidRPr="005E7C34" w:rsidRDefault="00C8307B" w:rsidP="00C8307B">
            <w:pPr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 w:rsidRPr="005E7C34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.</w:t>
            </w: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45</w:t>
            </w:r>
            <w:r w:rsidRPr="005E7C34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0.93</w:t>
            </w:r>
            <w:r w:rsidRPr="005E7C34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-2.</w:t>
            </w: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27</w:t>
            </w:r>
            <w:r w:rsidRPr="005E7C34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)</w:t>
            </w:r>
          </w:p>
        </w:tc>
      </w:tr>
      <w:tr w:rsidR="00C8307B" w:rsidRPr="002B7346" w:rsidTr="000C5A07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C8307B" w:rsidRPr="005E7C34" w:rsidRDefault="00C8307B" w:rsidP="00C8307B">
            <w:pPr>
              <w:spacing w:after="0" w:line="480" w:lineRule="auto"/>
              <w:ind w:left="317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E7C34">
              <w:rPr>
                <w:rFonts w:ascii="Times New Roman" w:hAnsi="Times New Roman" w:cs="Times New Roman"/>
                <w:color w:val="000000"/>
                <w:lang w:val="en-GB"/>
              </w:rPr>
              <w:t>Reversed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8307B" w:rsidRPr="002B7346" w:rsidRDefault="00C8307B" w:rsidP="00C8307B">
            <w:pPr>
              <w:tabs>
                <w:tab w:val="left" w:pos="1168"/>
              </w:tabs>
              <w:spacing w:after="0" w:line="480" w:lineRule="auto"/>
              <w:ind w:left="34" w:right="460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886 / 6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8307B" w:rsidRPr="002B7346" w:rsidRDefault="00E5409B" w:rsidP="00C8307B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4.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8307B" w:rsidRPr="005E7C34" w:rsidRDefault="00C8307B" w:rsidP="00C8307B">
            <w:pPr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 w:rsidRPr="005E7C34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.2</w:t>
            </w: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5</w:t>
            </w:r>
            <w:r w:rsidRPr="005E7C34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0.91</w:t>
            </w:r>
            <w:r w:rsidRPr="005E7C34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-1.</w:t>
            </w: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7</w:t>
            </w: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0</w:t>
            </w:r>
            <w:r w:rsidRPr="005E7C34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)</w:t>
            </w:r>
          </w:p>
        </w:tc>
      </w:tr>
      <w:tr w:rsidR="00C8307B" w:rsidRPr="002B7346" w:rsidTr="000C5A07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C8307B" w:rsidRPr="005E7C34" w:rsidRDefault="00C8307B" w:rsidP="00C8307B">
            <w:pPr>
              <w:spacing w:after="0" w:line="480" w:lineRule="auto"/>
              <w:ind w:left="318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E7C34">
              <w:rPr>
                <w:rFonts w:ascii="Times New Roman" w:hAnsi="Times New Roman" w:cs="Times New Roman"/>
                <w:color w:val="000000"/>
                <w:lang w:val="en-GB"/>
              </w:rPr>
              <w:t>Persistent high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8307B" w:rsidRPr="002B7346" w:rsidRDefault="00C8307B" w:rsidP="00C8307B">
            <w:pPr>
              <w:tabs>
                <w:tab w:val="left" w:pos="1168"/>
              </w:tabs>
              <w:spacing w:after="0" w:line="480" w:lineRule="auto"/>
              <w:ind w:left="34" w:right="460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116 / 8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8307B" w:rsidRPr="002B7346" w:rsidRDefault="00E5409B" w:rsidP="00C8307B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4.7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8307B" w:rsidRPr="005E7C34" w:rsidRDefault="00C8307B" w:rsidP="00C8307B">
            <w:pPr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 w:rsidRPr="005E7C34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.</w:t>
            </w: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46</w:t>
            </w: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 xml:space="preserve"> </w:t>
            </w:r>
            <w:r w:rsidRPr="005E7C34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(1.</w:t>
            </w: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0</w:t>
            </w: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9</w:t>
            </w:r>
            <w:r w:rsidRPr="005E7C34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-</w:t>
            </w: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.96</w:t>
            </w:r>
            <w:r w:rsidRPr="005E7C34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)</w:t>
            </w:r>
          </w:p>
        </w:tc>
      </w:tr>
      <w:tr w:rsidR="00C8307B" w:rsidRPr="002B7346" w:rsidTr="000C5A07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C8307B" w:rsidRPr="005E7C34" w:rsidRDefault="00C8307B" w:rsidP="00C8307B">
            <w:pPr>
              <w:spacing w:after="0" w:line="480" w:lineRule="auto"/>
              <w:ind w:left="34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E7C34">
              <w:rPr>
                <w:rFonts w:ascii="Times New Roman" w:hAnsi="Times New Roman" w:cs="Times New Roman"/>
                <w:color w:val="000000"/>
                <w:lang w:val="en-GB"/>
              </w:rPr>
              <w:t>Hypertensio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8307B" w:rsidRPr="002B7346" w:rsidRDefault="00C8307B" w:rsidP="00C8307B">
            <w:pPr>
              <w:tabs>
                <w:tab w:val="left" w:pos="1168"/>
              </w:tabs>
              <w:spacing w:after="0" w:line="480" w:lineRule="auto"/>
              <w:ind w:left="34" w:right="460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8307B" w:rsidRPr="002B7346" w:rsidRDefault="00C8307B" w:rsidP="00C8307B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8307B" w:rsidRPr="002B7346" w:rsidRDefault="00C8307B" w:rsidP="00C8307B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</w:p>
        </w:tc>
      </w:tr>
      <w:tr w:rsidR="00C8307B" w:rsidRPr="002B7346" w:rsidTr="000C5A07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C8307B" w:rsidRPr="005E7C34" w:rsidRDefault="00C8307B" w:rsidP="00C8307B">
            <w:pPr>
              <w:spacing w:after="0" w:line="480" w:lineRule="auto"/>
              <w:ind w:left="317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E7C34">
              <w:rPr>
                <w:rFonts w:ascii="Times New Roman" w:hAnsi="Times New Roman" w:cs="Times New Roman"/>
                <w:color w:val="000000"/>
                <w:lang w:val="en-GB"/>
              </w:rPr>
              <w:t>Normal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8307B" w:rsidRPr="002B7346" w:rsidRDefault="00C8307B" w:rsidP="00C8307B">
            <w:pPr>
              <w:tabs>
                <w:tab w:val="left" w:pos="1168"/>
              </w:tabs>
              <w:spacing w:after="0" w:line="480" w:lineRule="auto"/>
              <w:ind w:left="34" w:right="460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2580 / 14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8307B" w:rsidRPr="002B7346" w:rsidRDefault="00E5409B" w:rsidP="00C8307B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1.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8307B" w:rsidRPr="005E7C34" w:rsidRDefault="00C8307B" w:rsidP="00C8307B">
            <w:pPr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 w:rsidRPr="005E7C34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.00</w:t>
            </w:r>
          </w:p>
        </w:tc>
      </w:tr>
      <w:tr w:rsidR="00C8307B" w:rsidRPr="002B7346" w:rsidTr="000C5A07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C8307B" w:rsidRPr="005E7C34" w:rsidRDefault="00C8307B" w:rsidP="00C8307B">
            <w:pPr>
              <w:spacing w:after="0" w:line="480" w:lineRule="auto"/>
              <w:ind w:left="317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E7C34">
              <w:rPr>
                <w:rFonts w:ascii="Times New Roman" w:hAnsi="Times New Roman" w:cs="Times New Roman"/>
                <w:color w:val="000000"/>
                <w:lang w:val="en-GB"/>
              </w:rPr>
              <w:t xml:space="preserve">Onset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8307B" w:rsidRPr="002B7346" w:rsidRDefault="00C8307B" w:rsidP="00C8307B">
            <w:pPr>
              <w:tabs>
                <w:tab w:val="left" w:pos="1168"/>
              </w:tabs>
              <w:spacing w:after="0" w:line="480" w:lineRule="auto"/>
              <w:ind w:left="34" w:right="460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588 / 4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8307B" w:rsidRPr="002B7346" w:rsidRDefault="00E5409B" w:rsidP="00C8307B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6.6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8307B" w:rsidRPr="005E7C34" w:rsidRDefault="00C8307B" w:rsidP="00C8307B">
            <w:pPr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 w:rsidRPr="005E7C34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.</w:t>
            </w: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4</w:t>
            </w: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2</w:t>
            </w:r>
            <w:r w:rsidRPr="005E7C34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02</w:t>
            </w:r>
            <w:r w:rsidRPr="005E7C34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-</w:t>
            </w: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.98</w:t>
            </w:r>
            <w:r w:rsidRPr="005E7C34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)</w:t>
            </w:r>
          </w:p>
        </w:tc>
      </w:tr>
      <w:tr w:rsidR="00C8307B" w:rsidRPr="002B7346" w:rsidTr="000C5A07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C8307B" w:rsidRPr="005E7C34" w:rsidRDefault="00C8307B" w:rsidP="00C8307B">
            <w:pPr>
              <w:spacing w:after="0" w:line="480" w:lineRule="auto"/>
              <w:ind w:left="317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E7C34">
              <w:rPr>
                <w:rFonts w:ascii="Times New Roman" w:hAnsi="Times New Roman" w:cs="Times New Roman"/>
                <w:color w:val="000000"/>
                <w:lang w:val="en-GB"/>
              </w:rPr>
              <w:t>Reversed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8307B" w:rsidRPr="002B7346" w:rsidRDefault="00C8307B" w:rsidP="00C8307B">
            <w:pPr>
              <w:tabs>
                <w:tab w:val="left" w:pos="1168"/>
              </w:tabs>
              <w:spacing w:after="0" w:line="480" w:lineRule="auto"/>
              <w:ind w:left="34" w:right="460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382 / 3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8307B" w:rsidRPr="002B7346" w:rsidRDefault="00E5409B" w:rsidP="00C8307B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8.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8307B" w:rsidRPr="005E7C34" w:rsidRDefault="00C8307B" w:rsidP="00C8307B">
            <w:pPr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 w:rsidRPr="005E7C34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.</w:t>
            </w: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42</w:t>
            </w:r>
            <w:r w:rsidRPr="005E7C34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0.97</w:t>
            </w:r>
            <w:r w:rsidRPr="005E7C34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-2.</w:t>
            </w: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08</w:t>
            </w:r>
            <w:r w:rsidRPr="005E7C34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)</w:t>
            </w:r>
          </w:p>
        </w:tc>
      </w:tr>
      <w:tr w:rsidR="00C8307B" w:rsidRPr="002B7346" w:rsidTr="001F3D44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C8307B" w:rsidRPr="005E7C34" w:rsidRDefault="00C8307B" w:rsidP="00C8307B">
            <w:pPr>
              <w:spacing w:after="0" w:line="480" w:lineRule="auto"/>
              <w:ind w:left="317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E7C34">
              <w:rPr>
                <w:rFonts w:ascii="Times New Roman" w:hAnsi="Times New Roman" w:cs="Times New Roman"/>
                <w:color w:val="000000"/>
                <w:lang w:val="en-GB"/>
              </w:rPr>
              <w:t xml:space="preserve">Persistent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8307B" w:rsidRPr="002B7346" w:rsidRDefault="00C8307B" w:rsidP="00C8307B">
            <w:pPr>
              <w:tabs>
                <w:tab w:val="left" w:pos="1168"/>
              </w:tabs>
              <w:spacing w:after="0" w:line="480" w:lineRule="auto"/>
              <w:ind w:left="34" w:right="460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562 / 5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8307B" w:rsidRPr="002B7346" w:rsidRDefault="00E5409B" w:rsidP="00C8307B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8.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8307B" w:rsidRPr="005E7C34" w:rsidRDefault="00C8307B" w:rsidP="00C8307B">
            <w:pPr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 w:rsidRPr="005E7C34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.</w:t>
            </w: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41</w:t>
            </w: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02</w:t>
            </w:r>
            <w:r w:rsidRPr="005E7C34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-</w:t>
            </w: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.95</w:t>
            </w:r>
            <w:r w:rsidRPr="005E7C34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)</w:t>
            </w:r>
          </w:p>
        </w:tc>
      </w:tr>
      <w:tr w:rsidR="00C8307B" w:rsidRPr="002B7346" w:rsidTr="001F3D44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C8307B" w:rsidRPr="005E7C34" w:rsidRDefault="00C8307B" w:rsidP="00C8307B">
            <w:pPr>
              <w:spacing w:after="0" w:line="480" w:lineRule="auto"/>
              <w:ind w:left="34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E7C34">
              <w:rPr>
                <w:rFonts w:ascii="Times New Roman" w:hAnsi="Times New Roman" w:cs="Times New Roman"/>
                <w:color w:val="000000"/>
                <w:lang w:val="en-GB"/>
              </w:rPr>
              <w:t>Smoking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8307B" w:rsidRPr="002B7346" w:rsidRDefault="00C8307B" w:rsidP="00C8307B">
            <w:pPr>
              <w:tabs>
                <w:tab w:val="left" w:pos="1168"/>
              </w:tabs>
              <w:spacing w:after="0" w:line="480" w:lineRule="auto"/>
              <w:ind w:left="34" w:right="460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8307B" w:rsidRPr="002B7346" w:rsidRDefault="00C8307B" w:rsidP="00C8307B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8307B" w:rsidRPr="002B7346" w:rsidRDefault="00C8307B" w:rsidP="00C8307B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</w:p>
        </w:tc>
      </w:tr>
      <w:tr w:rsidR="00C8307B" w:rsidRPr="002B7346" w:rsidTr="001F3D44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C8307B" w:rsidRPr="005E7C34" w:rsidRDefault="00C8307B" w:rsidP="00C8307B">
            <w:pPr>
              <w:spacing w:after="0" w:line="480" w:lineRule="auto"/>
              <w:ind w:left="317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E7C34">
              <w:rPr>
                <w:rFonts w:ascii="Times New Roman" w:hAnsi="Times New Roman" w:cs="Times New Roman"/>
                <w:color w:val="000000"/>
                <w:lang w:val="en-GB"/>
              </w:rPr>
              <w:t>Never smoker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8307B" w:rsidRPr="002B7346" w:rsidRDefault="001C5FF7" w:rsidP="00C8307B">
            <w:pPr>
              <w:tabs>
                <w:tab w:val="left" w:pos="1168"/>
              </w:tabs>
              <w:spacing w:after="0" w:line="480" w:lineRule="auto"/>
              <w:ind w:left="34" w:right="460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2148 / 12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8307B" w:rsidRPr="002B7346" w:rsidRDefault="00E5409B" w:rsidP="00C8307B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2.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8307B" w:rsidRPr="002B7346" w:rsidRDefault="00C8307B" w:rsidP="00C8307B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.00</w:t>
            </w:r>
          </w:p>
        </w:tc>
      </w:tr>
      <w:tr w:rsidR="00C8307B" w:rsidRPr="002B7346" w:rsidTr="001F3D44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C8307B" w:rsidRPr="005E7C34" w:rsidRDefault="00C8307B" w:rsidP="00C8307B">
            <w:pPr>
              <w:spacing w:after="0" w:line="480" w:lineRule="auto"/>
              <w:ind w:left="317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E7C34">
              <w:rPr>
                <w:rFonts w:ascii="Times New Roman" w:hAnsi="Times New Roman" w:cs="Times New Roman"/>
                <w:color w:val="000000"/>
                <w:lang w:val="en-GB"/>
              </w:rPr>
              <w:t>Persistent ex-smoker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8307B" w:rsidRPr="002B7346" w:rsidRDefault="001C5FF7" w:rsidP="00C8307B">
            <w:pPr>
              <w:tabs>
                <w:tab w:val="left" w:pos="1168"/>
              </w:tabs>
              <w:spacing w:after="0" w:line="480" w:lineRule="auto"/>
              <w:ind w:left="34" w:right="460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737 / 10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8307B" w:rsidRPr="002B7346" w:rsidRDefault="00E5409B" w:rsidP="00C8307B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2.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8307B" w:rsidRPr="005E7C34" w:rsidRDefault="00C8307B" w:rsidP="001C5FF7">
            <w:pPr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0.93</w:t>
            </w:r>
            <w:r w:rsidRPr="005E7C34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 xml:space="preserve"> (0.</w:t>
            </w:r>
            <w:r w:rsidR="001C5FF7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71</w:t>
            </w:r>
            <w:r w:rsidRPr="005E7C34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-1.2</w:t>
            </w:r>
            <w:r w:rsidR="001C5FF7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</w:t>
            </w:r>
            <w:r w:rsidRPr="005E7C34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)</w:t>
            </w:r>
          </w:p>
        </w:tc>
      </w:tr>
      <w:tr w:rsidR="00C8307B" w:rsidRPr="002B7346" w:rsidTr="001F3D44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C8307B" w:rsidRPr="005E7C34" w:rsidRDefault="00C8307B" w:rsidP="00C8307B">
            <w:pPr>
              <w:spacing w:after="0" w:line="480" w:lineRule="auto"/>
              <w:ind w:left="317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E7C34">
              <w:rPr>
                <w:rFonts w:ascii="Times New Roman" w:hAnsi="Times New Roman" w:cs="Times New Roman"/>
                <w:color w:val="000000"/>
                <w:lang w:val="en-GB"/>
              </w:rPr>
              <w:t>Smoking relapse/onse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8307B" w:rsidRPr="002B7346" w:rsidRDefault="001C5FF7" w:rsidP="00C8307B">
            <w:pPr>
              <w:tabs>
                <w:tab w:val="left" w:pos="1168"/>
              </w:tabs>
              <w:spacing w:after="0" w:line="480" w:lineRule="auto"/>
              <w:ind w:left="34" w:right="460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25 / 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8307B" w:rsidRPr="002B7346" w:rsidRDefault="00E5409B" w:rsidP="00C8307B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4.6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8307B" w:rsidRPr="005E7C34" w:rsidRDefault="00C8307B" w:rsidP="001C5FF7">
            <w:pPr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 w:rsidRPr="005E7C34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.0</w:t>
            </w:r>
            <w:r w:rsidR="001C5FF7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0</w:t>
            </w:r>
            <w:r w:rsidRPr="005E7C34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 xml:space="preserve"> (0.</w:t>
            </w:r>
            <w:r w:rsidR="001C5FF7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51</w:t>
            </w:r>
            <w:r w:rsidRPr="005E7C34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-1.</w:t>
            </w:r>
            <w:r w:rsidR="001C5FF7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9</w:t>
            </w:r>
            <w:r w:rsidRPr="005E7C34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5)</w:t>
            </w:r>
          </w:p>
        </w:tc>
      </w:tr>
      <w:tr w:rsidR="00C8307B" w:rsidRPr="002B7346" w:rsidTr="001F3D44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C8307B" w:rsidRPr="005E7C34" w:rsidRDefault="00C8307B" w:rsidP="00C8307B">
            <w:pPr>
              <w:spacing w:after="0" w:line="480" w:lineRule="auto"/>
              <w:ind w:left="317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E7C34">
              <w:rPr>
                <w:rFonts w:ascii="Times New Roman" w:hAnsi="Times New Roman" w:cs="Times New Roman"/>
                <w:color w:val="000000"/>
                <w:lang w:val="en-GB"/>
              </w:rPr>
              <w:t>Quitter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8307B" w:rsidRPr="002B7346" w:rsidRDefault="001C5FF7" w:rsidP="00C8307B">
            <w:pPr>
              <w:tabs>
                <w:tab w:val="left" w:pos="1168"/>
              </w:tabs>
              <w:spacing w:after="0" w:line="480" w:lineRule="auto"/>
              <w:ind w:left="34" w:right="460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61 / 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8307B" w:rsidRPr="002B7346" w:rsidRDefault="00E5409B" w:rsidP="00C8307B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0.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8307B" w:rsidRPr="005E7C34" w:rsidRDefault="00C8307B" w:rsidP="001C5FF7">
            <w:pPr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 w:rsidRPr="005E7C34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0.</w:t>
            </w:r>
            <w:r w:rsidR="001C5FF7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77</w:t>
            </w:r>
            <w:r w:rsidRPr="005E7C34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 xml:space="preserve"> (0.</w:t>
            </w:r>
            <w:r w:rsidR="001C5FF7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38</w:t>
            </w:r>
            <w:r w:rsidRPr="005E7C34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-1.</w:t>
            </w:r>
            <w:r w:rsidR="001C5FF7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58</w:t>
            </w:r>
            <w:r w:rsidRPr="005E7C34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)</w:t>
            </w:r>
          </w:p>
        </w:tc>
      </w:tr>
      <w:tr w:rsidR="00C8307B" w:rsidRPr="002B7346" w:rsidTr="001F3D44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C8307B" w:rsidRPr="005E7C34" w:rsidRDefault="00C8307B" w:rsidP="00C8307B">
            <w:pPr>
              <w:spacing w:after="0" w:line="480" w:lineRule="auto"/>
              <w:ind w:left="317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E7C34">
              <w:rPr>
                <w:rFonts w:ascii="Times New Roman" w:hAnsi="Times New Roman" w:cs="Times New Roman"/>
                <w:color w:val="000000"/>
                <w:lang w:val="en-GB"/>
              </w:rPr>
              <w:t>Persistent smoker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8307B" w:rsidRPr="002B7346" w:rsidRDefault="001C5FF7" w:rsidP="00C8307B">
            <w:pPr>
              <w:tabs>
                <w:tab w:val="left" w:pos="1168"/>
              </w:tabs>
              <w:spacing w:after="0" w:line="480" w:lineRule="auto"/>
              <w:ind w:left="34" w:right="460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319 / 2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8307B" w:rsidRPr="002B7346" w:rsidRDefault="00E5409B" w:rsidP="00C8307B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8.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8307B" w:rsidRPr="005E7C34" w:rsidRDefault="00C8307B" w:rsidP="001C5FF7">
            <w:pPr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 w:rsidRPr="005E7C34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.</w:t>
            </w:r>
            <w:r w:rsidR="001C5FF7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67</w:t>
            </w:r>
            <w:r w:rsidRPr="005E7C34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 xml:space="preserve"> (1.</w:t>
            </w:r>
            <w:r w:rsidR="001C5FF7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0</w:t>
            </w:r>
            <w:r w:rsidRPr="005E7C34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-2.</w:t>
            </w:r>
            <w:r w:rsidR="001C5FF7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54</w:t>
            </w:r>
            <w:r w:rsidRPr="005E7C34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)</w:t>
            </w:r>
          </w:p>
        </w:tc>
      </w:tr>
      <w:tr w:rsidR="00C8307B" w:rsidRPr="002B7346" w:rsidTr="001F3D44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C8307B" w:rsidRPr="005E7C34" w:rsidRDefault="00C8307B" w:rsidP="00C8307B">
            <w:pPr>
              <w:spacing w:after="0" w:line="480" w:lineRule="auto"/>
              <w:ind w:left="33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E7C34">
              <w:rPr>
                <w:rFonts w:ascii="Times New Roman" w:hAnsi="Times New Roman" w:cs="Times New Roman"/>
                <w:color w:val="000000"/>
                <w:lang w:val="en-GB"/>
              </w:rPr>
              <w:t>Overweigh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8307B" w:rsidRPr="002B7346" w:rsidRDefault="00C8307B" w:rsidP="00C8307B">
            <w:pPr>
              <w:tabs>
                <w:tab w:val="left" w:pos="1168"/>
              </w:tabs>
              <w:spacing w:after="0" w:line="480" w:lineRule="auto"/>
              <w:ind w:left="34" w:right="460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8307B" w:rsidRPr="002B7346" w:rsidRDefault="00C8307B" w:rsidP="00C8307B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8307B" w:rsidRPr="002B7346" w:rsidRDefault="00C8307B" w:rsidP="00C8307B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</w:p>
        </w:tc>
      </w:tr>
      <w:tr w:rsidR="00C8307B" w:rsidRPr="002B7346" w:rsidTr="001F3D44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C8307B" w:rsidRPr="005E7C34" w:rsidRDefault="00C8307B" w:rsidP="00C8307B">
            <w:pPr>
              <w:spacing w:after="0" w:line="480" w:lineRule="auto"/>
              <w:ind w:left="317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E7C34">
              <w:rPr>
                <w:rFonts w:ascii="Times New Roman" w:hAnsi="Times New Roman" w:cs="Times New Roman"/>
                <w:color w:val="000000"/>
                <w:lang w:val="en-GB"/>
              </w:rPr>
              <w:t xml:space="preserve">No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8307B" w:rsidRPr="002B7346" w:rsidRDefault="00B97296" w:rsidP="00C8307B">
            <w:pPr>
              <w:tabs>
                <w:tab w:val="left" w:pos="1168"/>
              </w:tabs>
              <w:spacing w:after="0" w:line="480" w:lineRule="auto"/>
              <w:ind w:left="34" w:right="460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261 / 7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8307B" w:rsidRPr="002B7346" w:rsidRDefault="0043447A" w:rsidP="00C8307B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1.7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8307B" w:rsidRPr="002B7346" w:rsidRDefault="00C8307B" w:rsidP="00C8307B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.00</w:t>
            </w:r>
          </w:p>
        </w:tc>
      </w:tr>
      <w:tr w:rsidR="00B97296" w:rsidRPr="002B7346" w:rsidTr="001F3D44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B97296" w:rsidRPr="005E7C34" w:rsidRDefault="00B97296" w:rsidP="00B97296">
            <w:pPr>
              <w:spacing w:after="0" w:line="480" w:lineRule="auto"/>
              <w:ind w:left="317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E7C34">
              <w:rPr>
                <w:rFonts w:ascii="Times New Roman" w:hAnsi="Times New Roman" w:cs="Times New Roman"/>
                <w:color w:val="000000"/>
                <w:lang w:val="en-GB"/>
              </w:rPr>
              <w:t>Onse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B97296" w:rsidRPr="002B7346" w:rsidRDefault="00B97296" w:rsidP="00B97296">
            <w:pPr>
              <w:tabs>
                <w:tab w:val="left" w:pos="1168"/>
              </w:tabs>
              <w:spacing w:after="0" w:line="480" w:lineRule="auto"/>
              <w:ind w:left="34" w:right="460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339 / 2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97296" w:rsidRPr="002B7346" w:rsidRDefault="0043447A" w:rsidP="00B97296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3.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B97296" w:rsidRPr="005E7C34" w:rsidRDefault="00B97296" w:rsidP="00B97296">
            <w:pPr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 w:rsidRPr="005E7C34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.</w:t>
            </w: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0 (0.6</w:t>
            </w:r>
            <w:r w:rsidRPr="005E7C34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9-1.</w:t>
            </w: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76</w:t>
            </w:r>
            <w:r w:rsidRPr="005E7C34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)</w:t>
            </w:r>
          </w:p>
        </w:tc>
      </w:tr>
      <w:tr w:rsidR="00B97296" w:rsidRPr="002B7346" w:rsidTr="001F3D44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B97296" w:rsidRPr="005E7C34" w:rsidRDefault="00B97296" w:rsidP="00B97296">
            <w:pPr>
              <w:spacing w:after="0" w:line="480" w:lineRule="auto"/>
              <w:ind w:left="317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E7C34">
              <w:rPr>
                <w:rFonts w:ascii="Times New Roman" w:hAnsi="Times New Roman" w:cs="Times New Roman"/>
                <w:color w:val="000000"/>
                <w:lang w:val="en-GB"/>
              </w:rPr>
              <w:t>Reversed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B97296" w:rsidRPr="002B7346" w:rsidRDefault="00B97296" w:rsidP="00B97296">
            <w:pPr>
              <w:tabs>
                <w:tab w:val="left" w:pos="1168"/>
              </w:tabs>
              <w:spacing w:after="0" w:line="480" w:lineRule="auto"/>
              <w:ind w:left="34" w:right="460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24 / 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97296" w:rsidRPr="002B7346" w:rsidRDefault="0043447A" w:rsidP="00B97296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8.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B97296" w:rsidRPr="005E7C34" w:rsidRDefault="00B97296" w:rsidP="00B97296">
            <w:pPr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0.71</w:t>
            </w:r>
            <w:r w:rsidRPr="005E7C34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29</w:t>
            </w:r>
            <w:r w:rsidRPr="005E7C34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-1.</w:t>
            </w: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71</w:t>
            </w:r>
            <w:r w:rsidRPr="005E7C34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)</w:t>
            </w:r>
          </w:p>
        </w:tc>
      </w:tr>
      <w:tr w:rsidR="00B97296" w:rsidRPr="002B7346" w:rsidTr="006269D8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B97296" w:rsidRPr="005E7C34" w:rsidRDefault="00B97296" w:rsidP="00B97296">
            <w:pPr>
              <w:spacing w:after="0" w:line="480" w:lineRule="auto"/>
              <w:ind w:left="317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E7C34">
              <w:rPr>
                <w:rFonts w:ascii="Times New Roman" w:hAnsi="Times New Roman" w:cs="Times New Roman"/>
                <w:color w:val="000000"/>
                <w:lang w:val="en-GB"/>
              </w:rPr>
              <w:t>Persisten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B97296" w:rsidRPr="002B7346" w:rsidRDefault="00B97296" w:rsidP="00B97296">
            <w:pPr>
              <w:tabs>
                <w:tab w:val="left" w:pos="1168"/>
              </w:tabs>
              <w:spacing w:after="0" w:line="480" w:lineRule="auto"/>
              <w:ind w:left="34" w:right="460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860 / 14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97296" w:rsidRPr="002B7346" w:rsidRDefault="0043447A" w:rsidP="00B97296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6.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B97296" w:rsidRPr="005E7C34" w:rsidRDefault="00B97296" w:rsidP="00B97296">
            <w:pPr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 w:rsidRPr="005E7C34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.</w:t>
            </w: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33</w:t>
            </w:r>
            <w:r w:rsidRPr="005E7C34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00</w:t>
            </w:r>
            <w:r w:rsidRPr="005E7C34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-1.</w:t>
            </w: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76</w:t>
            </w:r>
            <w:r w:rsidRPr="005E7C34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)</w:t>
            </w:r>
          </w:p>
        </w:tc>
      </w:tr>
      <w:tr w:rsidR="00B97296" w:rsidRPr="002B7346" w:rsidTr="001F3D44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B97296" w:rsidRPr="005E7C34" w:rsidRDefault="00B97296" w:rsidP="00B97296">
            <w:pPr>
              <w:spacing w:after="0" w:line="480" w:lineRule="auto"/>
              <w:ind w:left="33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E7C34">
              <w:rPr>
                <w:rFonts w:ascii="Times New Roman" w:hAnsi="Times New Roman" w:cs="Times New Roman"/>
                <w:color w:val="000000"/>
                <w:lang w:val="en-GB"/>
              </w:rPr>
              <w:t>Psychological distres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B97296" w:rsidRPr="002B7346" w:rsidRDefault="00B97296" w:rsidP="00B97296">
            <w:pPr>
              <w:tabs>
                <w:tab w:val="left" w:pos="1168"/>
              </w:tabs>
              <w:spacing w:after="0" w:line="480" w:lineRule="auto"/>
              <w:ind w:left="34" w:right="460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97296" w:rsidRPr="002B7346" w:rsidRDefault="00B97296" w:rsidP="00B97296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B97296" w:rsidRPr="002B7346" w:rsidRDefault="00B97296" w:rsidP="00B97296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</w:p>
        </w:tc>
      </w:tr>
      <w:tr w:rsidR="00B97296" w:rsidRPr="002B7346" w:rsidTr="001F3D44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B97296" w:rsidRPr="005E7C34" w:rsidRDefault="00B97296" w:rsidP="00B97296">
            <w:pPr>
              <w:spacing w:after="0" w:line="480" w:lineRule="auto"/>
              <w:ind w:left="317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E7C34">
              <w:rPr>
                <w:rFonts w:ascii="Times New Roman" w:hAnsi="Times New Roman" w:cs="Times New Roman"/>
                <w:color w:val="000000"/>
                <w:lang w:val="en-GB"/>
              </w:rPr>
              <w:lastRenderedPageBreak/>
              <w:t xml:space="preserve">No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B97296" w:rsidRPr="002B7346" w:rsidRDefault="00E5409B" w:rsidP="00B97296">
            <w:pPr>
              <w:tabs>
                <w:tab w:val="left" w:pos="1168"/>
              </w:tabs>
              <w:spacing w:after="0" w:line="480" w:lineRule="auto"/>
              <w:ind w:left="34" w:right="460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3446 / 20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97296" w:rsidRPr="002B7346" w:rsidRDefault="0043447A" w:rsidP="00B97296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2.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B97296" w:rsidRPr="002B7346" w:rsidRDefault="00B97296" w:rsidP="00B97296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.00</w:t>
            </w:r>
          </w:p>
        </w:tc>
      </w:tr>
      <w:tr w:rsidR="003C4DF0" w:rsidRPr="002B7346" w:rsidTr="001F3D44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3C4DF0" w:rsidRPr="005E7C34" w:rsidRDefault="003C4DF0" w:rsidP="003C4DF0">
            <w:pPr>
              <w:spacing w:after="0" w:line="480" w:lineRule="auto"/>
              <w:ind w:left="317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E7C34">
              <w:rPr>
                <w:rFonts w:ascii="Times New Roman" w:hAnsi="Times New Roman" w:cs="Times New Roman"/>
                <w:color w:val="000000"/>
                <w:lang w:val="en-GB"/>
              </w:rPr>
              <w:t>Onse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C4DF0" w:rsidRPr="002B7346" w:rsidRDefault="00E5409B" w:rsidP="003C4DF0">
            <w:pPr>
              <w:tabs>
                <w:tab w:val="left" w:pos="1168"/>
              </w:tabs>
              <w:spacing w:after="0" w:line="480" w:lineRule="auto"/>
              <w:ind w:left="34" w:right="460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400 / 1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3C4DF0" w:rsidRPr="002B7346" w:rsidRDefault="0043447A" w:rsidP="003C4DF0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9.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C4DF0" w:rsidRPr="005E7C34" w:rsidRDefault="003C4DF0" w:rsidP="003C4DF0">
            <w:pPr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 w:rsidRPr="005E7C34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0.</w:t>
            </w: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77</w:t>
            </w:r>
            <w:r w:rsidRPr="005E7C34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48</w:t>
            </w:r>
            <w:r w:rsidRPr="005E7C34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-1.</w:t>
            </w: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26</w:t>
            </w:r>
            <w:r w:rsidRPr="005E7C34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)</w:t>
            </w:r>
          </w:p>
        </w:tc>
      </w:tr>
      <w:tr w:rsidR="003C4DF0" w:rsidRPr="002B7346" w:rsidTr="001F3D44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3C4DF0" w:rsidRPr="005E7C34" w:rsidRDefault="003C4DF0" w:rsidP="003C4DF0">
            <w:pPr>
              <w:spacing w:after="0" w:line="480" w:lineRule="auto"/>
              <w:ind w:left="317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E7C34">
              <w:rPr>
                <w:rFonts w:ascii="Times New Roman" w:hAnsi="Times New Roman" w:cs="Times New Roman"/>
                <w:color w:val="000000"/>
                <w:lang w:val="en-GB"/>
              </w:rPr>
              <w:t>Reversed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C4DF0" w:rsidRPr="002B7346" w:rsidRDefault="00E5409B" w:rsidP="003C4DF0">
            <w:pPr>
              <w:tabs>
                <w:tab w:val="left" w:pos="1168"/>
              </w:tabs>
              <w:spacing w:after="0" w:line="480" w:lineRule="auto"/>
              <w:ind w:left="34" w:right="460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457 / 3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3C4DF0" w:rsidRPr="002B7346" w:rsidRDefault="0043447A" w:rsidP="003C4DF0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4.6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C4DF0" w:rsidRPr="005E7C34" w:rsidRDefault="003C4DF0" w:rsidP="003C4DF0">
            <w:pPr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 w:rsidRPr="005E7C34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.</w:t>
            </w: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30</w:t>
            </w:r>
            <w:r w:rsidRPr="005E7C34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91</w:t>
            </w:r>
            <w:r w:rsidRPr="005E7C34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-1.</w:t>
            </w: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88</w:t>
            </w:r>
            <w:r w:rsidRPr="005E7C34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)</w:t>
            </w:r>
          </w:p>
        </w:tc>
      </w:tr>
      <w:tr w:rsidR="003C4DF0" w:rsidRPr="002B7346" w:rsidTr="001F3D44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3C4DF0" w:rsidRPr="005E7C34" w:rsidRDefault="003C4DF0" w:rsidP="003C4DF0">
            <w:pPr>
              <w:spacing w:after="0" w:line="480" w:lineRule="auto"/>
              <w:ind w:left="317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E7C34">
              <w:rPr>
                <w:rFonts w:ascii="Times New Roman" w:hAnsi="Times New Roman" w:cs="Times New Roman"/>
                <w:color w:val="000000"/>
                <w:lang w:val="en-GB"/>
              </w:rPr>
              <w:t>Persisten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C4DF0" w:rsidRPr="002B7346" w:rsidRDefault="00E5409B" w:rsidP="003C4DF0">
            <w:pPr>
              <w:tabs>
                <w:tab w:val="left" w:pos="1168"/>
              </w:tabs>
              <w:spacing w:after="0" w:line="480" w:lineRule="auto"/>
              <w:ind w:left="34" w:right="460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277 / 2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3C4DF0" w:rsidRPr="002B7346" w:rsidRDefault="0043447A" w:rsidP="003C4DF0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20.7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C4DF0" w:rsidRPr="005E7C34" w:rsidRDefault="003C4DF0" w:rsidP="003C4DF0">
            <w:pPr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 w:rsidRPr="005E7C34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.</w:t>
            </w: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75</w:t>
            </w:r>
            <w:r w:rsidRPr="005E7C34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7</w:t>
            </w:r>
            <w:r w:rsidRPr="005E7C34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-2.</w:t>
            </w: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6</w:t>
            </w:r>
            <w:r w:rsidRPr="005E7C34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3)</w:t>
            </w:r>
          </w:p>
        </w:tc>
      </w:tr>
      <w:tr w:rsidR="003C4DF0" w:rsidRPr="002B7346" w:rsidTr="001F3D44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3C4DF0" w:rsidRPr="005E7C34" w:rsidRDefault="003C4DF0" w:rsidP="003C4DF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E7C34">
              <w:rPr>
                <w:rFonts w:ascii="Times New Roman" w:hAnsi="Times New Roman" w:cs="Times New Roman"/>
                <w:color w:val="000000"/>
                <w:lang w:val="en-GB"/>
              </w:rPr>
              <w:t>Relationship problem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C4DF0" w:rsidRPr="002B7346" w:rsidRDefault="003C4DF0" w:rsidP="003C4DF0">
            <w:pPr>
              <w:tabs>
                <w:tab w:val="left" w:pos="1168"/>
              </w:tabs>
              <w:spacing w:after="0" w:line="480" w:lineRule="auto"/>
              <w:ind w:left="34" w:right="460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3C4DF0" w:rsidRPr="002B7346" w:rsidRDefault="003C4DF0" w:rsidP="003C4DF0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C4DF0" w:rsidRPr="002B7346" w:rsidRDefault="003C4DF0" w:rsidP="003C4DF0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</w:p>
        </w:tc>
      </w:tr>
      <w:tr w:rsidR="003C4DF0" w:rsidRPr="002B7346" w:rsidTr="001F3D44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3C4DF0" w:rsidRPr="005E7C34" w:rsidRDefault="003C4DF0" w:rsidP="003C4DF0">
            <w:pPr>
              <w:spacing w:after="0" w:line="480" w:lineRule="auto"/>
              <w:ind w:left="317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E7C34">
              <w:rPr>
                <w:rFonts w:ascii="Times New Roman" w:hAnsi="Times New Roman" w:cs="Times New Roman"/>
                <w:color w:val="000000"/>
                <w:lang w:val="en-GB"/>
              </w:rPr>
              <w:t xml:space="preserve">No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C4DF0" w:rsidRPr="002B7346" w:rsidRDefault="00E5409B" w:rsidP="003C4DF0">
            <w:pPr>
              <w:tabs>
                <w:tab w:val="left" w:pos="1168"/>
              </w:tabs>
              <w:spacing w:after="0" w:line="480" w:lineRule="auto"/>
              <w:ind w:left="34" w:right="460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2864 / 16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3C4DF0" w:rsidRPr="002B7346" w:rsidRDefault="0043447A" w:rsidP="003C4DF0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1.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C4DF0" w:rsidRPr="002B7346" w:rsidRDefault="003C4DF0" w:rsidP="003C4DF0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.00</w:t>
            </w:r>
          </w:p>
        </w:tc>
      </w:tr>
      <w:tr w:rsidR="00FB1670" w:rsidRPr="002B7346" w:rsidTr="001F3D44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FB1670" w:rsidRPr="005E7C34" w:rsidRDefault="00FB1670" w:rsidP="00FB1670">
            <w:pPr>
              <w:spacing w:after="0" w:line="480" w:lineRule="auto"/>
              <w:ind w:left="317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E7C34">
              <w:rPr>
                <w:rFonts w:ascii="Times New Roman" w:hAnsi="Times New Roman" w:cs="Times New Roman"/>
                <w:color w:val="000000"/>
                <w:lang w:val="en-GB"/>
              </w:rPr>
              <w:t>Onse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FB1670" w:rsidRPr="002B7346" w:rsidRDefault="00E5409B" w:rsidP="00FB1670">
            <w:pPr>
              <w:tabs>
                <w:tab w:val="left" w:pos="1168"/>
              </w:tabs>
              <w:spacing w:after="0" w:line="480" w:lineRule="auto"/>
              <w:ind w:left="34" w:right="460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389 / 2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B1670" w:rsidRPr="002B7346" w:rsidRDefault="0043447A" w:rsidP="00FB1670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2.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FB1670" w:rsidRPr="008B2EDC" w:rsidRDefault="00E5409B" w:rsidP="00E5409B">
            <w:pPr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.06</w:t>
            </w:r>
            <w:r w:rsidR="00FB1670" w:rsidRPr="008B2EDC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69</w:t>
            </w:r>
            <w:r w:rsidR="00FB1670" w:rsidRPr="008B2EDC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-1.</w:t>
            </w: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64</w:t>
            </w:r>
            <w:r w:rsidR="00FB1670" w:rsidRPr="008B2EDC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)</w:t>
            </w:r>
          </w:p>
        </w:tc>
      </w:tr>
      <w:tr w:rsidR="00FB1670" w:rsidRPr="002B7346" w:rsidTr="001F3D44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FB1670" w:rsidRPr="005E7C34" w:rsidRDefault="00FB1670" w:rsidP="00FB1670">
            <w:pPr>
              <w:spacing w:after="0" w:line="480" w:lineRule="auto"/>
              <w:ind w:left="317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E7C34">
              <w:rPr>
                <w:rFonts w:ascii="Times New Roman" w:hAnsi="Times New Roman" w:cs="Times New Roman"/>
                <w:color w:val="000000"/>
                <w:lang w:val="en-GB"/>
              </w:rPr>
              <w:t>Reversed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FB1670" w:rsidRPr="002B7346" w:rsidRDefault="00E5409B" w:rsidP="00FB1670">
            <w:pPr>
              <w:tabs>
                <w:tab w:val="left" w:pos="1168"/>
              </w:tabs>
              <w:spacing w:after="0" w:line="480" w:lineRule="auto"/>
              <w:ind w:left="34" w:right="460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619 / 4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B1670" w:rsidRPr="002B7346" w:rsidRDefault="0043447A" w:rsidP="00FB1670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2.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FB1670" w:rsidRPr="008B2EDC" w:rsidRDefault="00E5409B" w:rsidP="00E5409B">
            <w:pPr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.07</w:t>
            </w:r>
            <w:r w:rsidR="00FB1670" w:rsidRPr="008B2EDC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 xml:space="preserve"> (0.7</w:t>
            </w: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6</w:t>
            </w:r>
            <w:r w:rsidR="00FB1670" w:rsidRPr="008B2EDC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-1.</w:t>
            </w: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51</w:t>
            </w:r>
            <w:r w:rsidR="00FB1670" w:rsidRPr="008B2EDC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)</w:t>
            </w:r>
          </w:p>
        </w:tc>
      </w:tr>
      <w:tr w:rsidR="00FB1670" w:rsidRPr="002B7346" w:rsidTr="001F3D44">
        <w:tc>
          <w:tcPr>
            <w:tcW w:w="3544" w:type="dxa"/>
            <w:tcBorders>
              <w:top w:val="nil"/>
              <w:bottom w:val="single" w:sz="4" w:space="0" w:color="auto"/>
              <w:right w:val="nil"/>
            </w:tcBorders>
          </w:tcPr>
          <w:p w:rsidR="00FB1670" w:rsidRPr="005E7C34" w:rsidRDefault="00FB1670" w:rsidP="00FB1670">
            <w:pPr>
              <w:spacing w:after="0" w:line="480" w:lineRule="auto"/>
              <w:ind w:left="317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E7C34">
              <w:rPr>
                <w:rFonts w:ascii="Times New Roman" w:hAnsi="Times New Roman" w:cs="Times New Roman"/>
                <w:color w:val="000000"/>
                <w:lang w:val="en-GB"/>
              </w:rPr>
              <w:t>Persistent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FB1670" w:rsidRPr="002B7346" w:rsidRDefault="00E5409B" w:rsidP="00FB1670">
            <w:pPr>
              <w:tabs>
                <w:tab w:val="left" w:pos="1168"/>
              </w:tabs>
              <w:spacing w:after="0" w:line="480" w:lineRule="auto"/>
              <w:ind w:left="34" w:right="460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486 / 4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FB1670" w:rsidRPr="002B7346" w:rsidRDefault="0043447A" w:rsidP="00FB1670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20.2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FB1670" w:rsidRPr="008B2EDC" w:rsidRDefault="00FB1670" w:rsidP="00E5409B">
            <w:pPr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 w:rsidRPr="008B2EDC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.</w:t>
            </w:r>
            <w:r w:rsidR="00E5409B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6</w:t>
            </w:r>
            <w:r w:rsidRPr="008B2EDC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3 (1.17-</w:t>
            </w:r>
            <w:r w:rsidR="00E5409B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2.28</w:t>
            </w:r>
            <w:r w:rsidRPr="008B2EDC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)</w:t>
            </w:r>
          </w:p>
        </w:tc>
      </w:tr>
    </w:tbl>
    <w:p w:rsidR="000C5A07" w:rsidRPr="0043447A" w:rsidRDefault="0043447A" w:rsidP="0043447A">
      <w:pPr>
        <w:spacing w:before="12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 w:rsidRPr="0043447A">
        <w:rPr>
          <w:rFonts w:ascii="Times New Roman" w:hAnsi="Times New Roman" w:cs="Times New Roman"/>
        </w:rPr>
        <w:t>Adjusted</w:t>
      </w:r>
      <w:proofErr w:type="spellEnd"/>
      <w:r w:rsidRPr="0043447A">
        <w:rPr>
          <w:rFonts w:ascii="Times New Roman" w:hAnsi="Times New Roman" w:cs="Times New Roman"/>
        </w:rPr>
        <w:t xml:space="preserve"> for age, sex, </w:t>
      </w:r>
      <w:r w:rsidRPr="0043447A">
        <w:rPr>
          <w:rFonts w:ascii="Times New Roman" w:hAnsi="Times New Roman" w:cs="Times New Roman"/>
          <w:lang w:val="en-GB"/>
        </w:rPr>
        <w:t>socioeconomic status, ethnicity, marital status</w:t>
      </w:r>
      <w:r w:rsidRPr="0043447A">
        <w:rPr>
          <w:rFonts w:ascii="Times New Roman" w:hAnsi="Times New Roman" w:cs="Times New Roman"/>
          <w:lang w:val="en-GB"/>
        </w:rPr>
        <w:t>, and longstanding illness.</w:t>
      </w:r>
    </w:p>
    <w:sectPr w:rsidR="000C5A07" w:rsidRPr="0043447A" w:rsidSect="006269D8">
      <w:pgSz w:w="11906" w:h="16838"/>
      <w:pgMar w:top="993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5A07"/>
    <w:rsid w:val="000C5A07"/>
    <w:rsid w:val="001C5FF7"/>
    <w:rsid w:val="001F3D44"/>
    <w:rsid w:val="003C4DF0"/>
    <w:rsid w:val="0043447A"/>
    <w:rsid w:val="006269D8"/>
    <w:rsid w:val="00A74B1A"/>
    <w:rsid w:val="00B97296"/>
    <w:rsid w:val="00C8307B"/>
    <w:rsid w:val="00E22A0C"/>
    <w:rsid w:val="00E5409B"/>
    <w:rsid w:val="00FB1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41F4E9"/>
  <w15:chartTrackingRefBased/>
  <w15:docId w15:val="{ED6A8287-0984-489A-8B8A-BC0B87C69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2</TotalTime>
  <Pages>2</Pages>
  <Words>244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9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